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97BDB" w:rsidRPr="00B70094" w14:paraId="47169EAF" w14:textId="77777777" w:rsidTr="00FE0F8E"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066ABE7F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Scenario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481AD492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4859B4FD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Medium Low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3481207B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Medium Hig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C7EEF7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927633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0094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697BDB" w:rsidRPr="00B70094" w14:paraId="7DE31EFD" w14:textId="77777777" w:rsidTr="00FE0F8E"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49D267A8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27DF67D5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409F1B03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32DC2A9E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35BB1C9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FC0435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.4</w:t>
            </w:r>
          </w:p>
        </w:tc>
      </w:tr>
      <w:tr w:rsidR="00697BDB" w:rsidRPr="00B70094" w14:paraId="311271B6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C254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D213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20A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B8E5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256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3.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805E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.375</w:t>
            </w:r>
          </w:p>
        </w:tc>
      </w:tr>
      <w:tr w:rsidR="00697BDB" w:rsidRPr="00B70094" w14:paraId="52EAF964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2B9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C70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4835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E0B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7114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CB8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24</w:t>
            </w:r>
          </w:p>
        </w:tc>
      </w:tr>
      <w:tr w:rsidR="00697BDB" w:rsidRPr="00B70094" w14:paraId="121D992E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4FE4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9A25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5FBF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0837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FA0E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96E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3</w:t>
            </w:r>
          </w:p>
        </w:tc>
      </w:tr>
      <w:tr w:rsidR="00697BDB" w:rsidRPr="00B70094" w14:paraId="35B36D9D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2B17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DFB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E2A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D7D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F48F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B91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99</w:t>
            </w:r>
          </w:p>
        </w:tc>
      </w:tr>
      <w:tr w:rsidR="00697BDB" w:rsidRPr="00B70094" w14:paraId="3F4938E7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DF8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0592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843D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D59A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4CAF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CA5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9</w:t>
            </w:r>
          </w:p>
        </w:tc>
      </w:tr>
      <w:tr w:rsidR="00697BDB" w:rsidRPr="00B70094" w14:paraId="1E5F84C1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C796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C54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D03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9428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B0C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A29E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649</w:t>
            </w:r>
          </w:p>
        </w:tc>
      </w:tr>
      <w:tr w:rsidR="00697BDB" w:rsidRPr="00B70094" w14:paraId="7CECBBE5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B59B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DED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B3CA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519C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7FA6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E30F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99</w:t>
            </w:r>
          </w:p>
        </w:tc>
      </w:tr>
      <w:tr w:rsidR="00697BDB" w:rsidRPr="00B70094" w14:paraId="0202BD87" w14:textId="77777777" w:rsidTr="00FE0F8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2D5D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1549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7CD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3BF5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24A2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33CB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999</w:t>
            </w:r>
          </w:p>
        </w:tc>
      </w:tr>
      <w:tr w:rsidR="00697BDB" w:rsidRPr="00B70094" w14:paraId="3C7960DB" w14:textId="77777777" w:rsidTr="00FE0F8E"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3E2DA229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77B2C8A0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20C788C7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center"/>
          </w:tcPr>
          <w:p w14:paraId="21D70E7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251B7DA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40705E1" w14:textId="77777777" w:rsidR="00697BDB" w:rsidRPr="00B70094" w:rsidRDefault="00697BDB" w:rsidP="00FE0F8E">
            <w:pPr>
              <w:jc w:val="center"/>
              <w:rPr>
                <w:rFonts w:ascii="Times New Roman" w:hAnsi="Times New Roman" w:cs="Times New Roman"/>
              </w:rPr>
            </w:pPr>
            <w:r w:rsidRPr="00B70094">
              <w:rPr>
                <w:rFonts w:ascii="Times New Roman" w:hAnsi="Times New Roman" w:cs="Times New Roman"/>
              </w:rPr>
              <w:t>9990</w:t>
            </w:r>
          </w:p>
        </w:tc>
      </w:tr>
    </w:tbl>
    <w:p w14:paraId="5845A1D7" w14:textId="77777777" w:rsidR="001F58A2" w:rsidRDefault="00697BDB"/>
    <w:sectPr w:rsidR="001F58A2" w:rsidSect="0048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DB"/>
    <w:rsid w:val="00074567"/>
    <w:rsid w:val="00332411"/>
    <w:rsid w:val="004859FD"/>
    <w:rsid w:val="00526EAC"/>
    <w:rsid w:val="00697BDB"/>
    <w:rsid w:val="00C02E9B"/>
    <w:rsid w:val="00C5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23358"/>
  <w15:chartTrackingRefBased/>
  <w15:docId w15:val="{C7124F06-11D1-0641-AF19-680C1ADC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ither</dc:creator>
  <cp:keywords/>
  <dc:description/>
  <cp:lastModifiedBy>Richard Pither</cp:lastModifiedBy>
  <cp:revision>1</cp:revision>
  <dcterms:created xsi:type="dcterms:W3CDTF">2022-09-15T19:35:00Z</dcterms:created>
  <dcterms:modified xsi:type="dcterms:W3CDTF">2022-09-15T19:35:00Z</dcterms:modified>
</cp:coreProperties>
</file>